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0A7EA" w14:textId="24D81A05" w:rsidR="00FA4AD7" w:rsidRDefault="00B276B4" w:rsidP="00FA4AD7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="00FA4AD7">
        <w:rPr>
          <w:lang w:val="en-US"/>
        </w:rPr>
        <w:t>Appendix</w:t>
      </w:r>
      <w:r w:rsidR="00FA4AD7">
        <w:rPr>
          <w:lang w:val="en-US"/>
        </w:rPr>
        <w:t xml:space="preserve"> 6: Software information</w:t>
      </w:r>
    </w:p>
    <w:p w14:paraId="70B69A91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>R version 4.3.2 (2023-10-31)</w:t>
      </w:r>
    </w:p>
    <w:p w14:paraId="28548F5C" w14:textId="77777777" w:rsidR="00FA4AD7" w:rsidRPr="008714E8" w:rsidRDefault="00FA4AD7" w:rsidP="00FA4AD7">
      <w:pPr>
        <w:rPr>
          <w:lang w:val="en-US"/>
        </w:rPr>
      </w:pPr>
    </w:p>
    <w:p w14:paraId="4F0C7870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>attached base packages:</w:t>
      </w:r>
    </w:p>
    <w:p w14:paraId="2C754D7C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1] stats     </w:t>
      </w:r>
      <w:proofErr w:type="gramStart"/>
      <w:r w:rsidRPr="008714E8">
        <w:rPr>
          <w:lang w:val="en-US"/>
        </w:rPr>
        <w:t>graphics  grDevices</w:t>
      </w:r>
      <w:proofErr w:type="gramEnd"/>
      <w:r w:rsidRPr="008714E8">
        <w:rPr>
          <w:lang w:val="en-US"/>
        </w:rPr>
        <w:t xml:space="preserve"> utils     datasets  methods   base     </w:t>
      </w:r>
    </w:p>
    <w:p w14:paraId="2B2A5DFF" w14:textId="77777777" w:rsidR="00FA4AD7" w:rsidRPr="008714E8" w:rsidRDefault="00FA4AD7" w:rsidP="00FA4AD7">
      <w:pPr>
        <w:rPr>
          <w:lang w:val="en-US"/>
        </w:rPr>
      </w:pPr>
    </w:p>
    <w:p w14:paraId="1364D236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>other attached packages:</w:t>
      </w:r>
    </w:p>
    <w:p w14:paraId="1DE11B8A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 [1] corrplot_0.92    texreg_1.39.3    lavaan_0.6-17    mitml_0.4-5      lmerTest_3.1-3   lme4_1.1-35.1   </w:t>
      </w:r>
    </w:p>
    <w:p w14:paraId="5FEA4044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 [7] Matrix_1.6-1.1   psych_2.3.12     ggmice_0.1.0     ggplot2_3.5.1    lubridate_1.9.</w:t>
      </w:r>
      <w:proofErr w:type="gramStart"/>
      <w:r w:rsidRPr="008714E8">
        <w:rPr>
          <w:lang w:val="en-US"/>
        </w:rPr>
        <w:t>3  multiUS</w:t>
      </w:r>
      <w:proofErr w:type="gramEnd"/>
      <w:r w:rsidRPr="008714E8">
        <w:rPr>
          <w:lang w:val="en-US"/>
        </w:rPr>
        <w:t xml:space="preserve">_1.2.3   </w:t>
      </w:r>
    </w:p>
    <w:p w14:paraId="38B06751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13] here_1.0.1       miceadds_3.16-18 tidyr_1.3.1      readxl_1.4.3     magrittr_2.0.3   dplyr_1.1.4     </w:t>
      </w:r>
    </w:p>
    <w:p w14:paraId="62785681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19] readr_2.1.4      haven_2.5.4      mice_3.16.0     </w:t>
      </w:r>
    </w:p>
    <w:p w14:paraId="3D9B8907" w14:textId="77777777" w:rsidR="00FA4AD7" w:rsidRPr="008714E8" w:rsidRDefault="00FA4AD7" w:rsidP="00FA4AD7">
      <w:pPr>
        <w:rPr>
          <w:lang w:val="en-US"/>
        </w:rPr>
      </w:pPr>
    </w:p>
    <w:p w14:paraId="12E4962E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>loaded via a namespace (and not attached):</w:t>
      </w:r>
    </w:p>
    <w:p w14:paraId="666224DF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 [1] tidyselect_1.2.1    fastmap_1.1.1       digest_0.6.33       rpart_4.1.21        timechange_0.2.0   </w:t>
      </w:r>
    </w:p>
    <w:p w14:paraId="5E2D67C3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 [6] lifecycle_1.0.4     survival_3.5-7      compiler_4.3.2      rlang_1.1.3         tools_4.3.2        </w:t>
      </w:r>
    </w:p>
    <w:p w14:paraId="0EF27B22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11] utf8_1.2.4          yaml_2.3.8          knitr_1.45          ggsignif_0.6.4      bit_4.0.5          </w:t>
      </w:r>
    </w:p>
    <w:p w14:paraId="076A9249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16] mnormt_2.1.1        abind_1.4-5         numDeriv_2016.8-1.1 withr_3.0.0         purrr_1.0.2        </w:t>
      </w:r>
    </w:p>
    <w:p w14:paraId="1E7AA036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21] stats4_4.3.2        nnet_7.3-19         grid_4.3.2          fansi_1.0.6         ggpubr_0.6.0       </w:t>
      </w:r>
    </w:p>
    <w:p w14:paraId="6160F91A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26] jomo_2.7-6          colorspace_2.1-0    scales_1.3.0        iterators_1.0.14    MASS_7.3-60        </w:t>
      </w:r>
    </w:p>
    <w:p w14:paraId="60415134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31] cli_3.6.2           rmarkdown_2.27      crayon_1.5.2        generics_0.1.3      rstudioapi_0.16.0  </w:t>
      </w:r>
    </w:p>
    <w:p w14:paraId="44D53446" w14:textId="77777777" w:rsidR="00FA4AD7" w:rsidRPr="008714E8" w:rsidRDefault="00FA4AD7" w:rsidP="00FA4AD7">
      <w:r w:rsidRPr="008714E8">
        <w:t xml:space="preserve">[36] httr_1.4.7          tzdb_0.4.0          minqa_1.2.6         DBI_1.2.0           splines_4.3.2      </w:t>
      </w:r>
    </w:p>
    <w:p w14:paraId="424328FD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41] parallel_4.3.2      cellranger_1.1.0    mitools_2.4         vctrs_0.6.5         boot_1.3-28.1      </w:t>
      </w:r>
    </w:p>
    <w:p w14:paraId="2588374C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46] glmnet_4.1-8        carData_3.0-5       car_3.1-2           hms_1.1.3           bit64_4.0.5        </w:t>
      </w:r>
    </w:p>
    <w:p w14:paraId="75BE19BA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51] rstatix_0.7.2       foreach_1.5.2       glue_1.7.0          nloptr_2.0.3        pan_1.9            </w:t>
      </w:r>
    </w:p>
    <w:p w14:paraId="18EDDA7A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56] codetools_0.2-19    shape_1.4.6         gtable_0.3.5        quadprog_1.5-8      munsell_0.5.1      </w:t>
      </w:r>
    </w:p>
    <w:p w14:paraId="77E32EFE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61] tibble_3.2.1        pillar_1.9.0        htmltools_0.5.7     R6_2.5.1            rprojroot_2.0.4    </w:t>
      </w:r>
    </w:p>
    <w:p w14:paraId="618EBAB6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66] pbivnorm_0.6.0      vroom_1.6.5         evaluate_0.23       lattice_0.21-9      backports_1.4.1    </w:t>
      </w:r>
    </w:p>
    <w:p w14:paraId="3B9DBC72" w14:textId="77777777" w:rsidR="00FA4AD7" w:rsidRPr="008714E8" w:rsidRDefault="00FA4AD7" w:rsidP="00FA4AD7">
      <w:pPr>
        <w:rPr>
          <w:lang w:val="en-US"/>
        </w:rPr>
      </w:pPr>
      <w:r w:rsidRPr="008714E8">
        <w:rPr>
          <w:lang w:val="en-US"/>
        </w:rPr>
        <w:t xml:space="preserve">[71] broom_1.0.5         Rcpp_1.0.12         nlme_3.1-163        xfun_0.42           forcats_1.0.0      </w:t>
      </w:r>
    </w:p>
    <w:p w14:paraId="2D534392" w14:textId="77777777" w:rsidR="00FA4AD7" w:rsidRDefault="00FA4AD7" w:rsidP="00FA4AD7">
      <w:pPr>
        <w:rPr>
          <w:lang w:val="en-US"/>
        </w:rPr>
      </w:pPr>
      <w:r w:rsidRPr="008714E8">
        <w:rPr>
          <w:lang w:val="en-US"/>
        </w:rPr>
        <w:t xml:space="preserve">[76] pkgconfig_2.0.3    </w:t>
      </w:r>
    </w:p>
    <w:p w14:paraId="6E540FED" w14:textId="77777777" w:rsidR="00FA4AD7" w:rsidRDefault="00FA4AD7" w:rsidP="00FA4AD7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15CE8199" w14:textId="77777777" w:rsidR="00222E06" w:rsidRDefault="00222E06"/>
    <w:sectPr w:rsidR="00222E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D7"/>
    <w:rsid w:val="00045D75"/>
    <w:rsid w:val="001427DE"/>
    <w:rsid w:val="00222E06"/>
    <w:rsid w:val="00B276B4"/>
    <w:rsid w:val="00FA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4FCEC49"/>
  <w15:chartTrackingRefBased/>
  <w15:docId w15:val="{F65FBD49-2296-4AC2-A476-F888C430E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AD7"/>
  </w:style>
  <w:style w:type="paragraph" w:styleId="Heading1">
    <w:name w:val="heading 1"/>
    <w:basedOn w:val="Normal"/>
    <w:next w:val="Normal"/>
    <w:link w:val="Heading1Char"/>
    <w:uiPriority w:val="9"/>
    <w:qFormat/>
    <w:rsid w:val="00FA4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4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4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A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A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A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A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A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A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2020</Characters>
  <Application>Microsoft Office Word</Application>
  <DocSecurity>0</DocSecurity>
  <Lines>43</Lines>
  <Paragraphs>39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2</cp:revision>
  <dcterms:created xsi:type="dcterms:W3CDTF">2024-10-13T10:54:00Z</dcterms:created>
  <dcterms:modified xsi:type="dcterms:W3CDTF">2024-10-1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8fa90-ea9c-4db1-b23a-fe7ee1d75c7d</vt:lpwstr>
  </property>
</Properties>
</file>